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619" w:leftChars="-295" w:right="-733" w:rightChars="-349" w:firstLine="0" w:firstLineChars="0"/>
        <w:rPr>
          <w:rFonts w:hint="eastAsia" w:ascii="Times New Roman" w:hAnsi="Times New Roman" w:eastAsia="MS Mincho" w:cs="Times New Roman"/>
          <w:sz w:val="24"/>
          <w:szCs w:val="24"/>
          <w:lang w:val="en-US" w:eastAsia="ja-JP"/>
        </w:rPr>
      </w:pPr>
      <w:r>
        <w:rPr>
          <w:rFonts w:hint="default" w:ascii="Times New Roman" w:hAnsi="Times New Roman" w:eastAsia="MS Mincho" w:cs="Times New Roman"/>
          <w:sz w:val="24"/>
          <w:szCs w:val="24"/>
          <w:lang w:val="en-US" w:eastAsia="ja-JP"/>
        </w:rPr>
        <w:t xml:space="preserve">Supplementary Table 1 </w:t>
      </w:r>
      <w:r>
        <w:rPr>
          <w:rFonts w:hint="eastAsia" w:ascii="Times New Roman" w:hAnsi="Times New Roman" w:eastAsia="MS Mincho" w:cs="Times New Roman"/>
          <w:sz w:val="24"/>
          <w:szCs w:val="24"/>
          <w:lang w:val="en-US" w:eastAsia="ja-JP"/>
        </w:rPr>
        <w:t>Quality assessment of the included studies using Newcastle-Ottawa Scale.</w:t>
      </w:r>
    </w:p>
    <w:tbl>
      <w:tblPr>
        <w:tblStyle w:val="3"/>
        <w:tblW w:w="10190" w:type="dxa"/>
        <w:tblInd w:w="-8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3026"/>
        <w:gridCol w:w="2130"/>
        <w:gridCol w:w="2131"/>
        <w:gridCol w:w="29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3026" w:type="dxa"/>
            <w:tcBorders>
              <w:bottom w:val="single" w:color="auto" w:sz="4" w:space="0"/>
            </w:tcBorders>
          </w:tcPr>
          <w:p>
            <w:pPr>
              <w:ind w:firstLine="1080" w:firstLineChars="450"/>
              <w:jc w:val="both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bookmarkStart w:id="0" w:name="_GoBack" w:colFirst="0" w:colLast="3"/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Study</w:t>
            </w:r>
          </w:p>
        </w:tc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Selection</w:t>
            </w:r>
          </w:p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(Max 4 stars)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Comparability</w:t>
            </w:r>
          </w:p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(Max 2 stars)</w:t>
            </w:r>
          </w:p>
        </w:tc>
        <w:tc>
          <w:tcPr>
            <w:tcW w:w="290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Exposure</w:t>
            </w:r>
          </w:p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(Max 3 stars)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302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Lee-Chen et al</w:t>
            </w: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 xml:space="preserve"> (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2004</w:t>
            </w: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)</w:t>
            </w:r>
          </w:p>
        </w:tc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ind w:firstLine="720" w:firstLineChars="300"/>
              <w:jc w:val="both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**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</w:t>
            </w:r>
          </w:p>
        </w:tc>
        <w:tc>
          <w:tcPr>
            <w:tcW w:w="290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30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Khalil et al</w:t>
            </w: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 xml:space="preserve"> (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2005</w:t>
            </w: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ind w:firstLine="720" w:firstLineChars="300"/>
              <w:jc w:val="both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**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  <w:tc>
          <w:tcPr>
            <w:tcW w:w="29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30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Wu et al</w:t>
            </w: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 xml:space="preserve"> (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2005</w:t>
            </w: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ind w:firstLine="720" w:firstLineChars="300"/>
              <w:jc w:val="both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*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</w:t>
            </w:r>
          </w:p>
        </w:tc>
        <w:tc>
          <w:tcPr>
            <w:tcW w:w="29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30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Babel et al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06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ind w:firstLine="720" w:firstLineChars="300"/>
              <w:jc w:val="both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**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  <w:tc>
          <w:tcPr>
            <w:tcW w:w="29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30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van de Wetering et al</w:t>
            </w: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 xml:space="preserve"> (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2006</w:t>
            </w: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*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  <w:tc>
          <w:tcPr>
            <w:tcW w:w="29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30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 xml:space="preserve">Mittal </w:t>
            </w: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et al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 xml:space="preserve"> </w:t>
            </w: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(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2007a</w:t>
            </w: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*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  <w:tc>
          <w:tcPr>
            <w:tcW w:w="29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30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 xml:space="preserve">Mittal </w:t>
            </w: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et al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 xml:space="preserve"> </w:t>
            </w: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(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2007</w:t>
            </w: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b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*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  <w:tc>
          <w:tcPr>
            <w:tcW w:w="29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30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rasad et al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07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*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</w:t>
            </w:r>
          </w:p>
        </w:tc>
        <w:tc>
          <w:tcPr>
            <w:tcW w:w="29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30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Manchanda et al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09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*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  <w:tc>
          <w:tcPr>
            <w:tcW w:w="29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30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Buckham et al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10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**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</w:t>
            </w:r>
          </w:p>
        </w:tc>
        <w:tc>
          <w:tcPr>
            <w:tcW w:w="29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30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Bloudíčková et al</w:t>
            </w: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 xml:space="preserve"> (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2011</w:t>
            </w: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ind w:firstLine="720" w:firstLineChars="300"/>
              <w:jc w:val="both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**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  <w:tc>
          <w:tcPr>
            <w:tcW w:w="29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30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ong et al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11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*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  <w:tc>
          <w:tcPr>
            <w:tcW w:w="29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30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Vasudevan et al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11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ind w:firstLine="720" w:firstLineChars="300"/>
              <w:jc w:val="both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**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</w:t>
            </w:r>
          </w:p>
        </w:tc>
        <w:tc>
          <w:tcPr>
            <w:tcW w:w="29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30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Okad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12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*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  <w:tc>
          <w:tcPr>
            <w:tcW w:w="29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30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abrdalik et al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13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ind w:firstLine="720" w:firstLineChars="300"/>
              <w:jc w:val="both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**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  <w:tc>
          <w:tcPr>
            <w:tcW w:w="29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30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harma et al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13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ind w:firstLine="720" w:firstLineChars="300"/>
              <w:jc w:val="both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**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  <w:tc>
          <w:tcPr>
            <w:tcW w:w="29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30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uenca et al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14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ind w:firstLine="720" w:firstLineChars="300"/>
              <w:jc w:val="both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**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  <w:tc>
          <w:tcPr>
            <w:tcW w:w="29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30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Kamei et al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16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ind w:firstLine="720" w:firstLineChars="300"/>
              <w:jc w:val="both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**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  <w:tc>
          <w:tcPr>
            <w:tcW w:w="29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30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Ksiazek et al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19</w:t>
            </w:r>
            <w:r>
              <w:rPr>
                <w:rFonts w:hint="eastAsia" w:ascii="Times New Roman" w:hAnsi="Times New Roman" w:eastAsia="MS Mincho" w:cs="Times New Roman"/>
                <w:b w:val="0"/>
                <w:bCs w:val="0"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ind w:firstLine="720" w:firstLineChars="300"/>
              <w:jc w:val="both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**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  <w:tc>
          <w:tcPr>
            <w:tcW w:w="29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  <w:vertAlign w:val="baseline"/>
                <w:lang w:val="en-US" w:eastAsia="ja-JP"/>
              </w:rPr>
              <w:t>**</w:t>
            </w:r>
          </w:p>
        </w:tc>
      </w:tr>
    </w:tbl>
    <w:p>
      <w:pPr>
        <w:rPr>
          <w:rFonts w:hint="default" w:ascii="Times New Roman" w:hAnsi="Times New Roman" w:eastAsia="MS Mincho" w:cs="Times New Roman"/>
          <w:sz w:val="24"/>
          <w:szCs w:val="24"/>
          <w:lang w:val="en-US" w:eastAsia="ja-JP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924574"/>
    <w:rsid w:val="02ED13EA"/>
    <w:rsid w:val="07495F74"/>
    <w:rsid w:val="0A884918"/>
    <w:rsid w:val="0ED824E7"/>
    <w:rsid w:val="0EE74594"/>
    <w:rsid w:val="11141F3D"/>
    <w:rsid w:val="12C06A4A"/>
    <w:rsid w:val="13E4536D"/>
    <w:rsid w:val="150555A3"/>
    <w:rsid w:val="15741B7C"/>
    <w:rsid w:val="15B00398"/>
    <w:rsid w:val="15DC082A"/>
    <w:rsid w:val="19A051A8"/>
    <w:rsid w:val="19E0002B"/>
    <w:rsid w:val="20FA3E3F"/>
    <w:rsid w:val="239D0DC6"/>
    <w:rsid w:val="261926A1"/>
    <w:rsid w:val="261F7F7B"/>
    <w:rsid w:val="26DF5D7E"/>
    <w:rsid w:val="2751606F"/>
    <w:rsid w:val="2B0D3D6A"/>
    <w:rsid w:val="2B0E6812"/>
    <w:rsid w:val="32E41DBD"/>
    <w:rsid w:val="32E55D28"/>
    <w:rsid w:val="341C01C3"/>
    <w:rsid w:val="342D4A2E"/>
    <w:rsid w:val="433E0967"/>
    <w:rsid w:val="441D49F6"/>
    <w:rsid w:val="441D68F5"/>
    <w:rsid w:val="47277D7F"/>
    <w:rsid w:val="4C6E0830"/>
    <w:rsid w:val="57A00989"/>
    <w:rsid w:val="59DF43FA"/>
    <w:rsid w:val="5ACB11C1"/>
    <w:rsid w:val="5CC816C6"/>
    <w:rsid w:val="675659AF"/>
    <w:rsid w:val="67C123A8"/>
    <w:rsid w:val="67FC73F0"/>
    <w:rsid w:val="6C062645"/>
    <w:rsid w:val="6C2265A3"/>
    <w:rsid w:val="700D0D83"/>
    <w:rsid w:val="704263F3"/>
    <w:rsid w:val="72924574"/>
    <w:rsid w:val="75342DA7"/>
    <w:rsid w:val="760147D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5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3T09:15:00Z</dcterms:created>
  <dc:creator>Administrator</dc:creator>
  <cp:lastModifiedBy>Administrator</cp:lastModifiedBy>
  <dcterms:modified xsi:type="dcterms:W3CDTF">2019-11-03T11:0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